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0EDC" w14:textId="77777777" w:rsidR="0010232E" w:rsidRDefault="0010232E" w:rsidP="0010232E">
      <w:pPr>
        <w:spacing w:after="3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2 Table. Patient characteristics by group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29"/>
        <w:gridCol w:w="1904"/>
        <w:gridCol w:w="1557"/>
        <w:gridCol w:w="1468"/>
        <w:gridCol w:w="1246"/>
        <w:gridCol w:w="1246"/>
      </w:tblGrid>
      <w:tr w:rsidR="0010232E" w14:paraId="41FDAEFB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DFD2" w14:textId="77777777" w:rsidR="0010232E" w:rsidRDefault="0010232E">
            <w:pPr>
              <w:rPr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14338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A391" w14:textId="77777777" w:rsidR="0010232E" w:rsidRDefault="0010232E">
            <w:pPr>
              <w:spacing w:line="480" w:lineRule="auto"/>
              <w:jc w:val="center"/>
            </w:pPr>
            <w:r>
              <w:t>GA alone</w:t>
            </w:r>
          </w:p>
          <w:p w14:paraId="517BE4FD" w14:textId="77777777" w:rsidR="0010232E" w:rsidRDefault="0010232E">
            <w:pPr>
              <w:rPr>
                <w:i/>
                <w:iCs/>
              </w:rPr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906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ACA8" w14:textId="77777777" w:rsidR="0010232E" w:rsidRDefault="0010232E">
            <w:pPr>
              <w:spacing w:line="480" w:lineRule="auto"/>
              <w:jc w:val="center"/>
            </w:pPr>
            <w:r>
              <w:t>GA + Regional</w:t>
            </w:r>
          </w:p>
          <w:p w14:paraId="16486E58" w14:textId="77777777" w:rsidR="0010232E" w:rsidRDefault="0010232E">
            <w:pPr>
              <w:rPr>
                <w:i/>
                <w:iCs/>
              </w:rPr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306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DDA1E" w14:textId="77777777" w:rsidR="0010232E" w:rsidRDefault="0010232E">
            <w:pPr>
              <w:spacing w:line="480" w:lineRule="auto"/>
              <w:jc w:val="center"/>
            </w:pPr>
            <w:r>
              <w:t>GA + local</w:t>
            </w:r>
          </w:p>
          <w:p w14:paraId="55659AEC" w14:textId="77777777" w:rsidR="0010232E" w:rsidRDefault="0010232E">
            <w:pPr>
              <w:rPr>
                <w:i/>
                <w:iCs/>
              </w:rPr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171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52A79" w14:textId="77777777" w:rsidR="0010232E" w:rsidRDefault="0010232E">
            <w:pPr>
              <w:spacing w:line="480" w:lineRule="auto"/>
              <w:jc w:val="center"/>
            </w:pPr>
            <w:r>
              <w:t>GA + TEA</w:t>
            </w:r>
          </w:p>
          <w:p w14:paraId="196B3C86" w14:textId="77777777" w:rsidR="0010232E" w:rsidRDefault="0010232E">
            <w:pPr>
              <w:rPr>
                <w:i/>
                <w:iCs/>
              </w:rPr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632)</w:t>
            </w:r>
          </w:p>
        </w:tc>
      </w:tr>
      <w:tr w:rsidR="0010232E" w14:paraId="78617F28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A5E8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7D23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088F9" w14:textId="77777777" w:rsidR="0010232E" w:rsidRDefault="0010232E"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38975" w14:textId="77777777" w:rsidR="0010232E" w:rsidRDefault="0010232E"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D0E8B" w14:textId="77777777" w:rsidR="0010232E" w:rsidRDefault="0010232E"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B773" w14:textId="77777777" w:rsidR="0010232E" w:rsidRDefault="0010232E">
            <w:r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10232E" w14:paraId="6D26247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0D34" w14:textId="77777777" w:rsidR="0010232E" w:rsidRDefault="0010232E">
            <w:r>
              <w:t>Ag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5E7A" w14:textId="77777777" w:rsidR="0010232E" w:rsidRDefault="0010232E">
            <w:r>
              <w:t>&lt; 65y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85F51" w14:textId="77777777" w:rsidR="0010232E" w:rsidRDefault="0010232E">
            <w:r>
              <w:t>3211 (35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569B" w14:textId="77777777" w:rsidR="0010232E" w:rsidRDefault="0010232E">
            <w:r>
              <w:t>1107 (36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4A47" w14:textId="77777777" w:rsidR="0010232E" w:rsidRDefault="0010232E">
            <w:r>
              <w:t>622 (36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920F" w14:textId="77777777" w:rsidR="0010232E" w:rsidRDefault="0010232E">
            <w:r>
              <w:t>218 (34.5)</w:t>
            </w:r>
          </w:p>
        </w:tc>
      </w:tr>
      <w:tr w:rsidR="0010232E" w14:paraId="5A5D146D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9D7C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08260" w14:textId="77777777" w:rsidR="0010232E" w:rsidRDefault="0010232E">
            <w:r>
              <w:t>65 – 74y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67F1C" w14:textId="77777777" w:rsidR="0010232E" w:rsidRDefault="0010232E">
            <w:r>
              <w:t>3289 (36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0DAB" w14:textId="77777777" w:rsidR="0010232E" w:rsidRDefault="0010232E">
            <w:r>
              <w:t>1070 (34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3150" w14:textId="77777777" w:rsidR="0010232E" w:rsidRDefault="0010232E">
            <w:r>
              <w:t>635 (37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9BE2" w14:textId="77777777" w:rsidR="0010232E" w:rsidRDefault="0010232E">
            <w:r>
              <w:t>249 (39.4)</w:t>
            </w:r>
          </w:p>
        </w:tc>
      </w:tr>
      <w:tr w:rsidR="0010232E" w14:paraId="5141741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85F2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0616A" w14:textId="77777777" w:rsidR="0010232E" w:rsidRDefault="0010232E">
            <w:r>
              <w:t>75 – 84y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0ACF" w14:textId="77777777" w:rsidR="0010232E" w:rsidRDefault="0010232E">
            <w:r>
              <w:t>2401 (26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95EDE" w14:textId="77777777" w:rsidR="0010232E" w:rsidRDefault="0010232E">
            <w:r>
              <w:t>841 (27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6947" w14:textId="77777777" w:rsidR="0010232E" w:rsidRDefault="0010232E">
            <w:r>
              <w:t>443 (25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A1BC" w14:textId="77777777" w:rsidR="0010232E" w:rsidRDefault="0010232E">
            <w:r>
              <w:t>156 (24.7)</w:t>
            </w:r>
          </w:p>
        </w:tc>
      </w:tr>
      <w:tr w:rsidR="0010232E" w14:paraId="7C4546EF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E161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3654" w14:textId="77777777" w:rsidR="0010232E" w:rsidRDefault="0010232E">
            <w:r>
              <w:t>85yo+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62A87" w14:textId="77777777" w:rsidR="0010232E" w:rsidRDefault="0010232E">
            <w:r>
              <w:t>161 (1.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A5A2D" w14:textId="77777777" w:rsidR="0010232E" w:rsidRDefault="0010232E">
            <w:r>
              <w:t>51 (1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26815" w14:textId="77777777" w:rsidR="0010232E" w:rsidRDefault="0010232E">
            <w:r>
              <w:t>14 (0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D183" w14:textId="77777777" w:rsidR="0010232E" w:rsidRDefault="0010232E">
            <w:r>
              <w:t>9 (1.4)</w:t>
            </w:r>
          </w:p>
        </w:tc>
      </w:tr>
      <w:tr w:rsidR="0010232E" w14:paraId="722C4C78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F2F72" w14:textId="77777777" w:rsidR="0010232E" w:rsidRDefault="0010232E">
            <w:r>
              <w:t>Sex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BDC31" w14:textId="77777777" w:rsidR="0010232E" w:rsidRDefault="0010232E">
            <w: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0AFB" w14:textId="77777777" w:rsidR="0010232E" w:rsidRDefault="0010232E">
            <w:r>
              <w:t>5279 (58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2E73" w14:textId="77777777" w:rsidR="0010232E" w:rsidRDefault="0010232E">
            <w:r>
              <w:t>1852 (60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E7F0" w14:textId="77777777" w:rsidR="0010232E" w:rsidRDefault="0010232E">
            <w:r>
              <w:t>1003 (58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1CD43" w14:textId="77777777" w:rsidR="0010232E" w:rsidRDefault="0010232E">
            <w:r>
              <w:t>376 (59.5)</w:t>
            </w:r>
          </w:p>
        </w:tc>
      </w:tr>
      <w:tr w:rsidR="0010232E" w14:paraId="4313A53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7C39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6E73" w14:textId="77777777" w:rsidR="0010232E" w:rsidRDefault="0010232E">
            <w:r>
              <w:t>Fem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A0027" w14:textId="77777777" w:rsidR="0010232E" w:rsidRDefault="0010232E">
            <w:r>
              <w:t>3783 (41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B1DB" w14:textId="77777777" w:rsidR="0010232E" w:rsidRDefault="0010232E">
            <w:r>
              <w:t>1217 (39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08A9" w14:textId="77777777" w:rsidR="0010232E" w:rsidRDefault="0010232E">
            <w:r>
              <w:t>711 (41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0F6AA" w14:textId="77777777" w:rsidR="0010232E" w:rsidRDefault="0010232E">
            <w:r>
              <w:t>256 (40.5)</w:t>
            </w:r>
          </w:p>
        </w:tc>
      </w:tr>
      <w:tr w:rsidR="0010232E" w14:paraId="4C543BBD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C197" w14:textId="77777777" w:rsidR="0010232E" w:rsidRDefault="0010232E">
            <w:pPr>
              <w:rPr>
                <w:vertAlign w:val="superscript"/>
              </w:rPr>
            </w:pPr>
            <w:r>
              <w:t>Race</w:t>
            </w:r>
            <w:r>
              <w:rPr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DB30A" w14:textId="77777777" w:rsidR="0010232E" w:rsidRDefault="0010232E">
            <w:r>
              <w:t>Whi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A8A21" w14:textId="77777777" w:rsidR="0010232E" w:rsidRDefault="0010232E">
            <w:r>
              <w:t>6090 (67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20BCC" w14:textId="77777777" w:rsidR="0010232E" w:rsidRDefault="0010232E">
            <w:r>
              <w:t>2282 (74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7C08" w14:textId="77777777" w:rsidR="0010232E" w:rsidRDefault="0010232E">
            <w:r>
              <w:t>1096 (63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22078" w14:textId="77777777" w:rsidR="0010232E" w:rsidRDefault="0010232E">
            <w:r>
              <w:t>349 (55.2)</w:t>
            </w:r>
          </w:p>
        </w:tc>
      </w:tr>
      <w:tr w:rsidR="0010232E" w14:paraId="6674F1B8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49893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3437" w14:textId="77777777" w:rsidR="0010232E" w:rsidRDefault="0010232E">
            <w:r>
              <w:t>Black/African Americ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602A3" w14:textId="77777777" w:rsidR="0010232E" w:rsidRDefault="0010232E">
            <w:r>
              <w:t>564 (6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0D31" w14:textId="77777777" w:rsidR="0010232E" w:rsidRDefault="0010232E">
            <w:r>
              <w:t>205 (6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F2CF" w14:textId="77777777" w:rsidR="0010232E" w:rsidRDefault="0010232E">
            <w:r>
              <w:t>70 (4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B928" w14:textId="77777777" w:rsidR="0010232E" w:rsidRDefault="0010232E">
            <w:r>
              <w:t>35 (5.5)</w:t>
            </w:r>
          </w:p>
        </w:tc>
      </w:tr>
      <w:tr w:rsidR="0010232E" w14:paraId="683492E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16E9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A4D1" w14:textId="77777777" w:rsidR="0010232E" w:rsidRDefault="0010232E">
            <w:r>
              <w:t>Asi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93F0" w14:textId="77777777" w:rsidR="0010232E" w:rsidRDefault="0010232E">
            <w:r>
              <w:t>396 (4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FF88" w14:textId="77777777" w:rsidR="0010232E" w:rsidRDefault="0010232E">
            <w:r>
              <w:t>123 (4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AD7B9" w14:textId="77777777" w:rsidR="0010232E" w:rsidRDefault="0010232E">
            <w:r>
              <w:t>43 (2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2D3CF" w14:textId="77777777" w:rsidR="0010232E" w:rsidRDefault="0010232E">
            <w:r>
              <w:t>13 (2.1)</w:t>
            </w:r>
          </w:p>
        </w:tc>
      </w:tr>
      <w:tr w:rsidR="0010232E" w14:paraId="24394829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6923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31CA" w14:textId="77777777" w:rsidR="0010232E" w:rsidRDefault="0010232E">
            <w:r>
              <w:t>Oth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F68F" w14:textId="77777777" w:rsidR="0010232E" w:rsidRDefault="0010232E">
            <w:r>
              <w:t>2012 (22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0C689" w14:textId="77777777" w:rsidR="0010232E" w:rsidRDefault="0010232E">
            <w:r>
              <w:t>459 (15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D2F8A" w14:textId="77777777" w:rsidR="0010232E" w:rsidRDefault="0010232E">
            <w:r>
              <w:t>505 (29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59CB3" w14:textId="77777777" w:rsidR="0010232E" w:rsidRDefault="0010232E">
            <w:r>
              <w:t>235 (37.2)</w:t>
            </w:r>
          </w:p>
        </w:tc>
      </w:tr>
      <w:tr w:rsidR="0010232E" w14:paraId="1F6957C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0B29" w14:textId="77777777" w:rsidR="0010232E" w:rsidRDefault="0010232E">
            <w:pPr>
              <w:rPr>
                <w:vertAlign w:val="superscript"/>
              </w:rPr>
            </w:pPr>
            <w:r>
              <w:t>Ethnicity</w:t>
            </w:r>
            <w:r>
              <w:rPr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FB90" w14:textId="77777777" w:rsidR="0010232E" w:rsidRDefault="0010232E">
            <w:r>
              <w:t>Hispani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8AB9" w14:textId="77777777" w:rsidR="0010232E" w:rsidRDefault="0010232E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92A7" w14:textId="77777777" w:rsidR="0010232E" w:rsidRDefault="0010232E"/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FA65" w14:textId="77777777" w:rsidR="0010232E" w:rsidRDefault="0010232E"/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B37C" w14:textId="77777777" w:rsidR="0010232E" w:rsidRDefault="0010232E"/>
        </w:tc>
      </w:tr>
      <w:tr w:rsidR="0010232E" w14:paraId="5520C4D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CB21" w14:textId="77777777" w:rsidR="0010232E" w:rsidRDefault="0010232E">
            <w:pPr>
              <w:rPr>
                <w:vertAlign w:val="superscript"/>
              </w:rPr>
            </w:pPr>
            <w:r>
              <w:t>Functional health status</w:t>
            </w:r>
            <w:r>
              <w:rPr>
                <w:vertAlign w:val="superscript"/>
              </w:rPr>
              <w:t>2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6B10" w14:textId="77777777" w:rsidR="0010232E" w:rsidRDefault="0010232E">
            <w:r>
              <w:t>Independ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8EF85" w14:textId="77777777" w:rsidR="0010232E" w:rsidRDefault="0010232E">
            <w:r>
              <w:t>8976 (99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9AFB0" w14:textId="77777777" w:rsidR="0010232E" w:rsidRDefault="0010232E">
            <w:r>
              <w:t>3051 (99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5BBD7" w14:textId="77777777" w:rsidR="0010232E" w:rsidRDefault="0010232E">
            <w:r>
              <w:t>1706 (99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41D31" w14:textId="77777777" w:rsidR="0010232E" w:rsidRDefault="0010232E">
            <w:r>
              <w:t>620 (98.4)</w:t>
            </w:r>
          </w:p>
        </w:tc>
      </w:tr>
      <w:tr w:rsidR="0010232E" w14:paraId="658BF666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BE5A9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6CC5" w14:textId="77777777" w:rsidR="0010232E" w:rsidRDefault="0010232E">
            <w:r>
              <w:t>Partially depend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79C61" w14:textId="77777777" w:rsidR="0010232E" w:rsidRDefault="0010232E">
            <w:r>
              <w:t>71 (0.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714C5" w14:textId="77777777" w:rsidR="0010232E" w:rsidRDefault="0010232E">
            <w:r>
              <w:t>16 (0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BA1C" w14:textId="77777777" w:rsidR="0010232E" w:rsidRDefault="0010232E">
            <w:r>
              <w:t>6 (0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49745" w14:textId="77777777" w:rsidR="0010232E" w:rsidRDefault="0010232E">
            <w:r>
              <w:t>10 (1.6)</w:t>
            </w:r>
          </w:p>
        </w:tc>
      </w:tr>
      <w:tr w:rsidR="0010232E" w14:paraId="5B86E281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9A12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B7769" w14:textId="77777777" w:rsidR="0010232E" w:rsidRDefault="0010232E">
            <w:r>
              <w:t>Totally depend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CCF0" w14:textId="77777777" w:rsidR="0010232E" w:rsidRDefault="0010232E">
            <w:r>
              <w:t>1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2EC34" w14:textId="77777777" w:rsidR="0010232E" w:rsidRDefault="0010232E">
            <w:r>
              <w:t xml:space="preserve">0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58A4" w14:textId="77777777" w:rsidR="0010232E" w:rsidRDefault="0010232E">
            <w:r>
              <w:t>1 (0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14592" w14:textId="77777777" w:rsidR="0010232E" w:rsidRDefault="0010232E">
            <w:r>
              <w:t>0</w:t>
            </w:r>
          </w:p>
        </w:tc>
      </w:tr>
      <w:tr w:rsidR="0010232E" w14:paraId="75FEF4A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C616D" w14:textId="77777777" w:rsidR="0010232E" w:rsidRDefault="0010232E">
            <w:pPr>
              <w:rPr>
                <w:vertAlign w:val="superscript"/>
              </w:rPr>
            </w:pPr>
            <w:r>
              <w:t>ASA class</w:t>
            </w:r>
            <w:r>
              <w:rPr>
                <w:vertAlign w:val="superscript"/>
              </w:rPr>
              <w:t>3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8862" w14:textId="77777777" w:rsidR="0010232E" w:rsidRDefault="0010232E">
            <w:r>
              <w:t>1 = No distur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061F" w14:textId="77777777" w:rsidR="0010232E" w:rsidRDefault="0010232E">
            <w:r>
              <w:t>16 (0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AA07" w14:textId="77777777" w:rsidR="0010232E" w:rsidRDefault="0010232E">
            <w:r>
              <w:t>7 (0.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B56C" w14:textId="77777777" w:rsidR="0010232E" w:rsidRDefault="0010232E">
            <w:r>
              <w:t>7 (0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B2D8" w14:textId="77777777" w:rsidR="0010232E" w:rsidRDefault="0010232E">
            <w:r>
              <w:t>0</w:t>
            </w:r>
          </w:p>
        </w:tc>
      </w:tr>
      <w:tr w:rsidR="0010232E" w14:paraId="1C95E008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02AF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E731" w14:textId="77777777" w:rsidR="0010232E" w:rsidRDefault="0010232E">
            <w:r>
              <w:t xml:space="preserve">2 = Mild </w:t>
            </w:r>
            <w:proofErr w:type="gramStart"/>
            <w:r>
              <w:t>disturb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00B1" w14:textId="77777777" w:rsidR="0010232E" w:rsidRDefault="0010232E">
            <w:r>
              <w:t>1750 (19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D617E" w14:textId="77777777" w:rsidR="0010232E" w:rsidRDefault="0010232E">
            <w:r>
              <w:t>622 (20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D46B" w14:textId="77777777" w:rsidR="0010232E" w:rsidRDefault="0010232E">
            <w:r>
              <w:t>342 (20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F0F2C" w14:textId="77777777" w:rsidR="0010232E" w:rsidRDefault="0010232E">
            <w:r>
              <w:t>83 (13.1)</w:t>
            </w:r>
          </w:p>
        </w:tc>
      </w:tr>
      <w:tr w:rsidR="0010232E" w14:paraId="646DD4A2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4C9A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848A" w14:textId="77777777" w:rsidR="0010232E" w:rsidRDefault="0010232E">
            <w:r>
              <w:t>3 = Severe distur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7EBF" w14:textId="77777777" w:rsidR="0010232E" w:rsidRDefault="0010232E">
            <w:r>
              <w:t>6654 (73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2C57" w14:textId="77777777" w:rsidR="0010232E" w:rsidRDefault="0010232E">
            <w:r>
              <w:t>2283 (74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0655" w14:textId="77777777" w:rsidR="0010232E" w:rsidRDefault="0010232E">
            <w:r>
              <w:t>1244 (72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C6F8" w14:textId="77777777" w:rsidR="0010232E" w:rsidRDefault="0010232E">
            <w:r>
              <w:t>454 (71.8)</w:t>
            </w:r>
          </w:p>
        </w:tc>
      </w:tr>
      <w:tr w:rsidR="0010232E" w14:paraId="634AA6C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34210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A44BE" w14:textId="77777777" w:rsidR="0010232E" w:rsidRDefault="0010232E">
            <w:r>
              <w:t>4 = Life threa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BFA33" w14:textId="77777777" w:rsidR="0010232E" w:rsidRDefault="0010232E">
            <w:r>
              <w:t>631 (7.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53D0" w14:textId="77777777" w:rsidR="0010232E" w:rsidRDefault="0010232E">
            <w:r>
              <w:t>154 (5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E31E0" w14:textId="77777777" w:rsidR="0010232E" w:rsidRDefault="0010232E">
            <w:r>
              <w:t>106 (6.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C13A6" w14:textId="77777777" w:rsidR="0010232E" w:rsidRDefault="0010232E">
            <w:r>
              <w:t>94 (14.9)</w:t>
            </w:r>
          </w:p>
        </w:tc>
      </w:tr>
      <w:tr w:rsidR="0010232E" w14:paraId="7A0AF9FB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C7090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72978" w14:textId="77777777" w:rsidR="0010232E" w:rsidRDefault="0010232E">
            <w:r>
              <w:t>5 = Moribu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E9C4F" w14:textId="77777777" w:rsidR="0010232E" w:rsidRDefault="0010232E">
            <w:r>
              <w:t>1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79FC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798FB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A641" w14:textId="77777777" w:rsidR="0010232E" w:rsidRDefault="0010232E">
            <w:r>
              <w:t>0</w:t>
            </w:r>
          </w:p>
        </w:tc>
      </w:tr>
      <w:tr w:rsidR="0010232E" w14:paraId="5E6AE0D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50161" w14:textId="77777777" w:rsidR="0010232E" w:rsidRDefault="0010232E">
            <w:pPr>
              <w:rPr>
                <w:vertAlign w:val="superscript"/>
              </w:rPr>
            </w:pPr>
            <w:r>
              <w:t>Elective surgery</w:t>
            </w:r>
            <w:r>
              <w:rPr>
                <w:vertAlign w:val="superscript"/>
              </w:rPr>
              <w:t>4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2AEFF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02E6C" w14:textId="77777777" w:rsidR="0010232E" w:rsidRDefault="0010232E">
            <w:r>
              <w:t>9062 (1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D182" w14:textId="77777777" w:rsidR="0010232E" w:rsidRDefault="0010232E">
            <w:r>
              <w:t>3069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2DC3" w14:textId="77777777" w:rsidR="0010232E" w:rsidRDefault="0010232E">
            <w:r>
              <w:t>1714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5AE5" w14:textId="77777777" w:rsidR="0010232E" w:rsidRDefault="0010232E">
            <w:r>
              <w:t>632 (100)</w:t>
            </w:r>
          </w:p>
        </w:tc>
      </w:tr>
      <w:tr w:rsidR="0010232E" w14:paraId="530C1A16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E6FC" w14:textId="77777777" w:rsidR="0010232E" w:rsidRDefault="0010232E">
            <w:r>
              <w:t>Steroid use for chronic conditi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A1894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C719" w14:textId="77777777" w:rsidR="0010232E" w:rsidRDefault="0010232E">
            <w:r>
              <w:t>8742 (96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E20C" w14:textId="77777777" w:rsidR="0010232E" w:rsidRDefault="0010232E">
            <w:r>
              <w:t>2947 (96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BC9A3" w14:textId="77777777" w:rsidR="0010232E" w:rsidRDefault="0010232E">
            <w:r>
              <w:t>1655 (96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65FA" w14:textId="77777777" w:rsidR="0010232E" w:rsidRDefault="0010232E">
            <w:r>
              <w:t>602 (95.3)</w:t>
            </w:r>
          </w:p>
        </w:tc>
      </w:tr>
      <w:tr w:rsidR="0010232E" w14:paraId="54FA6C5B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97FC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057CA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4D7E5" w14:textId="77777777" w:rsidR="0010232E" w:rsidRDefault="0010232E">
            <w:r>
              <w:t>320 (3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B3B2B" w14:textId="77777777" w:rsidR="0010232E" w:rsidRDefault="0010232E">
            <w:r>
              <w:t>122 (4.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A554" w14:textId="77777777" w:rsidR="0010232E" w:rsidRDefault="0010232E">
            <w:r>
              <w:t>59 (3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87703" w14:textId="77777777" w:rsidR="0010232E" w:rsidRDefault="0010232E">
            <w:r>
              <w:t>30 (4.7)</w:t>
            </w:r>
          </w:p>
        </w:tc>
      </w:tr>
      <w:tr w:rsidR="0010232E" w14:paraId="50E7323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B6BA" w14:textId="77777777" w:rsidR="0010232E" w:rsidRDefault="0010232E">
            <w:r>
              <w:t>Ascites within 30 days prior to surgery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C4FB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A88A2" w14:textId="77777777" w:rsidR="0010232E" w:rsidRDefault="0010232E">
            <w:r>
              <w:t>9059 (1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7237" w14:textId="77777777" w:rsidR="0010232E" w:rsidRDefault="0010232E">
            <w:r>
              <w:t>3069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66C5" w14:textId="77777777" w:rsidR="0010232E" w:rsidRDefault="0010232E">
            <w:r>
              <w:t>1714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D75A5" w14:textId="77777777" w:rsidR="0010232E" w:rsidRDefault="0010232E">
            <w:r>
              <w:t>632 (100)</w:t>
            </w:r>
          </w:p>
        </w:tc>
      </w:tr>
      <w:tr w:rsidR="0010232E" w14:paraId="735F1097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BB81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C14F0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0333" w14:textId="77777777" w:rsidR="0010232E" w:rsidRDefault="0010232E">
            <w:r>
              <w:t>3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35DFF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C865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8C7A" w14:textId="77777777" w:rsidR="0010232E" w:rsidRDefault="0010232E">
            <w:r>
              <w:t>0</w:t>
            </w:r>
          </w:p>
        </w:tc>
      </w:tr>
      <w:tr w:rsidR="0010232E" w14:paraId="2B34DBE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5CD4" w14:textId="77777777" w:rsidR="0010232E" w:rsidRDefault="0010232E">
            <w:r>
              <w:t>Systemic sepsis within 48 hours prior to surgery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011C" w14:textId="77777777" w:rsidR="0010232E" w:rsidRDefault="0010232E">
            <w:r>
              <w:t>No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1960B" w14:textId="77777777" w:rsidR="0010232E" w:rsidRDefault="0010232E">
            <w:r>
              <w:t>9029 (99.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5FC0A" w14:textId="77777777" w:rsidR="0010232E" w:rsidRDefault="0010232E">
            <w:r>
              <w:t>3047 (99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2CF85" w14:textId="77777777" w:rsidR="0010232E" w:rsidRDefault="0010232E">
            <w:r>
              <w:t>1699 (99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EA85" w14:textId="77777777" w:rsidR="0010232E" w:rsidRDefault="0010232E">
            <w:r>
              <w:t>629 (99.5)</w:t>
            </w:r>
          </w:p>
        </w:tc>
      </w:tr>
      <w:tr w:rsidR="0010232E" w14:paraId="1ABCEB8F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5738E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D65D" w14:textId="77777777" w:rsidR="0010232E" w:rsidRDefault="0010232E">
            <w:r>
              <w:t>SI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AE6F" w14:textId="77777777" w:rsidR="0010232E" w:rsidRDefault="0010232E">
            <w:r>
              <w:t>28 (0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D3E1" w14:textId="77777777" w:rsidR="0010232E" w:rsidRDefault="0010232E">
            <w:r>
              <w:t>20 (0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F4CCF" w14:textId="77777777" w:rsidR="0010232E" w:rsidRDefault="0010232E">
            <w:r>
              <w:t>15 (0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7486" w14:textId="77777777" w:rsidR="0010232E" w:rsidRDefault="0010232E">
            <w:r>
              <w:t>3 (0.5)</w:t>
            </w:r>
          </w:p>
        </w:tc>
      </w:tr>
      <w:tr w:rsidR="0010232E" w14:paraId="7BD27D4D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58D3C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3127" w14:textId="77777777" w:rsidR="0010232E" w:rsidRDefault="0010232E">
            <w:r>
              <w:t>Sep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296C2" w14:textId="77777777" w:rsidR="0010232E" w:rsidRDefault="0010232E">
            <w:r>
              <w:t>4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E7868" w14:textId="77777777" w:rsidR="0010232E" w:rsidRDefault="0010232E">
            <w:r>
              <w:t>2 (0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DEC9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896EC" w14:textId="77777777" w:rsidR="0010232E" w:rsidRDefault="0010232E">
            <w:r>
              <w:t>0</w:t>
            </w:r>
          </w:p>
        </w:tc>
      </w:tr>
      <w:tr w:rsidR="0010232E" w14:paraId="457BF74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DDB33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F0EDD" w14:textId="77777777" w:rsidR="0010232E" w:rsidRDefault="0010232E">
            <w:r>
              <w:t>Septic shoc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A1E3C" w14:textId="77777777" w:rsidR="0010232E" w:rsidRDefault="0010232E">
            <w:r>
              <w:t>1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6B7A4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FF23C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B1C0" w14:textId="77777777" w:rsidR="0010232E" w:rsidRDefault="0010232E">
            <w:r>
              <w:t>0</w:t>
            </w:r>
          </w:p>
        </w:tc>
      </w:tr>
      <w:tr w:rsidR="0010232E" w14:paraId="24F460C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B3C09" w14:textId="77777777" w:rsidR="0010232E" w:rsidRDefault="0010232E">
            <w:r>
              <w:t>Ventilator dependent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F0CB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9F8B" w14:textId="77777777" w:rsidR="0010232E" w:rsidRDefault="0010232E">
            <w:r>
              <w:t>9061 (1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984D0" w14:textId="77777777" w:rsidR="0010232E" w:rsidRDefault="0010232E">
            <w:r>
              <w:t>3069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205D" w14:textId="77777777" w:rsidR="0010232E" w:rsidRDefault="0010232E">
            <w:r>
              <w:t>1714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72EB" w14:textId="77777777" w:rsidR="0010232E" w:rsidRDefault="0010232E">
            <w:r>
              <w:t>632 (100)</w:t>
            </w:r>
          </w:p>
        </w:tc>
      </w:tr>
      <w:tr w:rsidR="0010232E" w14:paraId="146680F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E5F1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224DE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3C15" w14:textId="77777777" w:rsidR="0010232E" w:rsidRDefault="0010232E">
            <w:r>
              <w:t>1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6A688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6C06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FF9FF" w14:textId="77777777" w:rsidR="0010232E" w:rsidRDefault="0010232E">
            <w:r>
              <w:t>0</w:t>
            </w:r>
          </w:p>
        </w:tc>
      </w:tr>
      <w:tr w:rsidR="0010232E" w14:paraId="58DD3F07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F2C1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9A3A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05AD1" w14:textId="77777777" w:rsidR="0010232E" w:rsidRDefault="0010232E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E329" w14:textId="77777777" w:rsidR="0010232E" w:rsidRDefault="0010232E"/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7090" w14:textId="77777777" w:rsidR="0010232E" w:rsidRDefault="0010232E"/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27E5" w14:textId="77777777" w:rsidR="0010232E" w:rsidRDefault="0010232E"/>
        </w:tc>
      </w:tr>
      <w:tr w:rsidR="0010232E" w14:paraId="39D854A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7CA48" w14:textId="77777777" w:rsidR="0010232E" w:rsidRDefault="0010232E">
            <w:r>
              <w:t>Disseminated cancer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04B9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9FB82" w14:textId="77777777" w:rsidR="0010232E" w:rsidRDefault="0010232E">
            <w:r>
              <w:t>8539 (94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27CF2" w14:textId="77777777" w:rsidR="0010232E" w:rsidRDefault="0010232E">
            <w:r>
              <w:t>2920 (95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03E22" w14:textId="77777777" w:rsidR="0010232E" w:rsidRDefault="0010232E">
            <w:r>
              <w:t>1614 (94.2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7F9C" w14:textId="77777777" w:rsidR="0010232E" w:rsidRDefault="0010232E">
            <w:r>
              <w:t>586 (92.7)</w:t>
            </w:r>
          </w:p>
        </w:tc>
      </w:tr>
      <w:tr w:rsidR="0010232E" w14:paraId="076A31A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0B86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E0A1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16F3C" w14:textId="77777777" w:rsidR="0010232E" w:rsidRDefault="0010232E">
            <w:r>
              <w:t>523 (5.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1642" w14:textId="77777777" w:rsidR="0010232E" w:rsidRDefault="0010232E">
            <w:r>
              <w:t>149 (4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A410" w14:textId="77777777" w:rsidR="0010232E" w:rsidRDefault="0010232E">
            <w:r>
              <w:t>100 (5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9DB98" w14:textId="77777777" w:rsidR="0010232E" w:rsidRDefault="0010232E">
            <w:r>
              <w:t>46 (7.3)</w:t>
            </w:r>
          </w:p>
        </w:tc>
      </w:tr>
      <w:tr w:rsidR="0010232E" w14:paraId="5143EF05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EDE69" w14:textId="77777777" w:rsidR="0010232E" w:rsidRDefault="0010232E">
            <w:r>
              <w:t>Diabet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70B5B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B7828" w14:textId="77777777" w:rsidR="0010232E" w:rsidRDefault="0010232E">
            <w:r>
              <w:t>7576 (85.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3EB1" w14:textId="77777777" w:rsidR="0010232E" w:rsidRDefault="0010232E">
            <w:r>
              <w:t>2536 (82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F3EE" w14:textId="77777777" w:rsidR="0010232E" w:rsidRDefault="0010232E">
            <w:r>
              <w:t>1420 (82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CACF5" w14:textId="77777777" w:rsidR="0010232E" w:rsidRDefault="0010232E">
            <w:r>
              <w:t>520 (82.3)</w:t>
            </w:r>
          </w:p>
        </w:tc>
      </w:tr>
      <w:tr w:rsidR="0010232E" w14:paraId="561D0BB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7F9D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79FC" w14:textId="77777777" w:rsidR="0010232E" w:rsidRDefault="0010232E">
            <w:r>
              <w:t>Non-insul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8B1F" w14:textId="77777777" w:rsidR="0010232E" w:rsidRDefault="0010232E">
            <w:r>
              <w:t>1074 (11.9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EDE2E" w14:textId="77777777" w:rsidR="0010232E" w:rsidRDefault="0010232E">
            <w:r>
              <w:t>394 (12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7436" w14:textId="77777777" w:rsidR="0010232E" w:rsidRDefault="0010232E">
            <w:r>
              <w:t>200 (11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0BDD" w14:textId="77777777" w:rsidR="0010232E" w:rsidRDefault="0010232E">
            <w:r>
              <w:t>75 (11.9)</w:t>
            </w:r>
          </w:p>
        </w:tc>
      </w:tr>
      <w:tr w:rsidR="0010232E" w14:paraId="2C6A14E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D4BC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F4EE" w14:textId="77777777" w:rsidR="0010232E" w:rsidRDefault="0010232E">
            <w:r>
              <w:t>Insul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936FC" w14:textId="77777777" w:rsidR="0010232E" w:rsidRDefault="0010232E">
            <w:r>
              <w:t>412 (4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4A4C" w14:textId="77777777" w:rsidR="0010232E" w:rsidRDefault="0010232E">
            <w:r>
              <w:t>139 (4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21CE7" w14:textId="77777777" w:rsidR="0010232E" w:rsidRDefault="0010232E">
            <w:r>
              <w:t>94 (5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94D9" w14:textId="77777777" w:rsidR="0010232E" w:rsidRDefault="0010232E">
            <w:r>
              <w:t>37 (5.9)</w:t>
            </w:r>
          </w:p>
        </w:tc>
      </w:tr>
      <w:tr w:rsidR="0010232E" w14:paraId="34B4A709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09F3" w14:textId="77777777" w:rsidR="0010232E" w:rsidRDefault="0010232E">
            <w:r>
              <w:t>HTN requiring medicati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A60B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0A3B9" w14:textId="77777777" w:rsidR="0010232E" w:rsidRDefault="0010232E">
            <w:r>
              <w:t>3816 (42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E519" w14:textId="77777777" w:rsidR="0010232E" w:rsidRDefault="0010232E">
            <w:r>
              <w:t>1303 (42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2B159" w14:textId="77777777" w:rsidR="0010232E" w:rsidRDefault="0010232E">
            <w:r>
              <w:t>732 (42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5ED3" w14:textId="77777777" w:rsidR="0010232E" w:rsidRDefault="0010232E">
            <w:r>
              <w:t>299 (47.3)</w:t>
            </w:r>
          </w:p>
        </w:tc>
      </w:tr>
      <w:tr w:rsidR="0010232E" w14:paraId="31EB7AD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CAB5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2B56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7B2C" w14:textId="77777777" w:rsidR="0010232E" w:rsidRDefault="0010232E">
            <w:r>
              <w:t>5246 (57.9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4DA2" w14:textId="77777777" w:rsidR="0010232E" w:rsidRDefault="0010232E">
            <w:r>
              <w:t>1766 (57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50310" w14:textId="77777777" w:rsidR="0010232E" w:rsidRDefault="0010232E">
            <w:r>
              <w:t>982 (57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35408" w14:textId="77777777" w:rsidR="0010232E" w:rsidRDefault="0010232E">
            <w:r>
              <w:t>333 (52.7)</w:t>
            </w:r>
          </w:p>
        </w:tc>
      </w:tr>
      <w:tr w:rsidR="0010232E" w14:paraId="7C92804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66D3" w14:textId="77777777" w:rsidR="0010232E" w:rsidRDefault="0010232E">
            <w:r>
              <w:t>CHF in 30 days prior to surgery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6DC3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CC1F" w14:textId="77777777" w:rsidR="0010232E" w:rsidRDefault="0010232E">
            <w:r>
              <w:t>9001 (99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ABE2" w14:textId="77777777" w:rsidR="0010232E" w:rsidRDefault="0010232E">
            <w:r>
              <w:t>3047 (99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E926" w14:textId="77777777" w:rsidR="0010232E" w:rsidRDefault="0010232E">
            <w:r>
              <w:t>1706 (99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2DF2" w14:textId="77777777" w:rsidR="0010232E" w:rsidRDefault="0010232E">
            <w:r>
              <w:t>627 (99.2)</w:t>
            </w:r>
          </w:p>
        </w:tc>
      </w:tr>
      <w:tr w:rsidR="0010232E" w14:paraId="097006C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AB83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8F57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D2C6" w14:textId="77777777" w:rsidR="0010232E" w:rsidRDefault="0010232E">
            <w:r>
              <w:t>61 (0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CB6C" w14:textId="77777777" w:rsidR="0010232E" w:rsidRDefault="0010232E">
            <w:r>
              <w:t>22 (0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D1BC" w14:textId="77777777" w:rsidR="0010232E" w:rsidRDefault="0010232E">
            <w:r>
              <w:t>8 (0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21E3" w14:textId="77777777" w:rsidR="0010232E" w:rsidRDefault="0010232E">
            <w:r>
              <w:t>5 (0.8)</w:t>
            </w:r>
          </w:p>
        </w:tc>
      </w:tr>
      <w:tr w:rsidR="0010232E" w14:paraId="5462C45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04613" w14:textId="77777777" w:rsidR="0010232E" w:rsidRDefault="0010232E">
            <w:pPr>
              <w:rPr>
                <w:vertAlign w:val="superscript"/>
              </w:rPr>
            </w:pPr>
            <w:r>
              <w:t>Dyspnea</w:t>
            </w:r>
            <w:r>
              <w:rPr>
                <w:vertAlign w:val="superscript"/>
              </w:rPr>
              <w:t>5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1B92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7939F" w14:textId="77777777" w:rsidR="0010232E" w:rsidRDefault="0010232E">
            <w:r>
              <w:t>6234 (83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FD99" w14:textId="77777777" w:rsidR="0010232E" w:rsidRDefault="0010232E">
            <w:r>
              <w:t>1837 (81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B152" w14:textId="77777777" w:rsidR="0010232E" w:rsidRDefault="0010232E">
            <w:r>
              <w:t>1100 (81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E6F5B" w14:textId="77777777" w:rsidR="0010232E" w:rsidRDefault="0010232E">
            <w:r>
              <w:t>459 (83.2)</w:t>
            </w:r>
          </w:p>
        </w:tc>
      </w:tr>
      <w:tr w:rsidR="0010232E" w14:paraId="6C66067B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D024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4E34C" w14:textId="77777777" w:rsidR="0010232E" w:rsidRDefault="0010232E">
            <w:r>
              <w:t>Moderate exer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BBF1" w14:textId="77777777" w:rsidR="0010232E" w:rsidRDefault="0010232E">
            <w:r>
              <w:t>1197 (16.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E484" w14:textId="77777777" w:rsidR="0010232E" w:rsidRDefault="0010232E">
            <w:r>
              <w:t>400 (17.8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7F3C" w14:textId="77777777" w:rsidR="0010232E" w:rsidRDefault="0010232E">
            <w:r>
              <w:t>236 (17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EE1F" w14:textId="77777777" w:rsidR="0010232E" w:rsidRDefault="0010232E">
            <w:r>
              <w:t>92 (16.7)</w:t>
            </w:r>
          </w:p>
        </w:tc>
      </w:tr>
      <w:tr w:rsidR="0010232E" w14:paraId="35A007D6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9A31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06DF" w14:textId="77777777" w:rsidR="0010232E" w:rsidRDefault="0010232E">
            <w:r>
              <w:t>At res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74DE9" w14:textId="77777777" w:rsidR="0010232E" w:rsidRDefault="0010232E">
            <w:r>
              <w:t>39 (0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4C6A0" w14:textId="77777777" w:rsidR="0010232E" w:rsidRDefault="0010232E">
            <w:r>
              <w:t>13 (0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4BFF0" w14:textId="77777777" w:rsidR="0010232E" w:rsidRDefault="0010232E">
            <w:r>
              <w:t>8 (0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55E6" w14:textId="77777777" w:rsidR="0010232E" w:rsidRDefault="0010232E">
            <w:r>
              <w:t>1 (0.2)</w:t>
            </w:r>
          </w:p>
        </w:tc>
      </w:tr>
      <w:tr w:rsidR="0010232E" w14:paraId="4977CB0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67D2" w14:textId="77777777" w:rsidR="0010232E" w:rsidRDefault="0010232E">
            <w:r>
              <w:t>Current smoker within 1 year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0C8BF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F89C" w14:textId="77777777" w:rsidR="0010232E" w:rsidRDefault="0010232E">
            <w:r>
              <w:t>6298 (69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85D7" w14:textId="77777777" w:rsidR="0010232E" w:rsidRDefault="0010232E">
            <w:r>
              <w:t>2096 (68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44AC" w14:textId="77777777" w:rsidR="0010232E" w:rsidRDefault="0010232E">
            <w:r>
              <w:t>1102 (64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63D6" w14:textId="77777777" w:rsidR="0010232E" w:rsidRDefault="0010232E">
            <w:r>
              <w:t>423 (66.9)</w:t>
            </w:r>
          </w:p>
        </w:tc>
      </w:tr>
      <w:tr w:rsidR="0010232E" w14:paraId="75F7A4D9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5A869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9332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B0D8" w14:textId="77777777" w:rsidR="0010232E" w:rsidRDefault="0010232E">
            <w:r>
              <w:t>2764 (30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6137A" w14:textId="77777777" w:rsidR="0010232E" w:rsidRDefault="0010232E">
            <w:r>
              <w:t>973 (31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61452" w14:textId="77777777" w:rsidR="0010232E" w:rsidRDefault="0010232E">
            <w:r>
              <w:t>612 (35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884C" w14:textId="77777777" w:rsidR="0010232E" w:rsidRDefault="0010232E">
            <w:r>
              <w:t>209 (33.1)</w:t>
            </w:r>
          </w:p>
        </w:tc>
      </w:tr>
      <w:tr w:rsidR="0010232E" w14:paraId="501E5B4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FF7C" w14:textId="77777777" w:rsidR="0010232E" w:rsidRDefault="0010232E">
            <w:r>
              <w:t>History of severe COP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0C32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18CF7" w14:textId="77777777" w:rsidR="0010232E" w:rsidRDefault="0010232E">
            <w:r>
              <w:t>7383 (81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9BF69" w14:textId="77777777" w:rsidR="0010232E" w:rsidRDefault="0010232E">
            <w:r>
              <w:t>2392 (77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1D9F" w14:textId="77777777" w:rsidR="0010232E" w:rsidRDefault="0010232E">
            <w:r>
              <w:t>1346 (78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4DFB" w14:textId="77777777" w:rsidR="0010232E" w:rsidRDefault="0010232E">
            <w:r>
              <w:t>495 (78.3)</w:t>
            </w:r>
          </w:p>
        </w:tc>
      </w:tr>
      <w:tr w:rsidR="0010232E" w14:paraId="120B1C34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2BAD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85BE0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9538D" w14:textId="77777777" w:rsidR="0010232E" w:rsidRDefault="0010232E">
            <w:r>
              <w:t>1679 (18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72463" w14:textId="77777777" w:rsidR="0010232E" w:rsidRDefault="0010232E">
            <w:r>
              <w:t>677 (22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AD7A" w14:textId="77777777" w:rsidR="0010232E" w:rsidRDefault="0010232E">
            <w:r>
              <w:t>368 (21.5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EE0D" w14:textId="77777777" w:rsidR="0010232E" w:rsidRDefault="0010232E">
            <w:r>
              <w:t>137 (21.7)</w:t>
            </w:r>
          </w:p>
        </w:tc>
      </w:tr>
      <w:tr w:rsidR="0010232E" w14:paraId="08C506C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5A233" w14:textId="77777777" w:rsidR="0010232E" w:rsidRDefault="0010232E">
            <w:r>
              <w:t>Dialysi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57EB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A09A" w14:textId="77777777" w:rsidR="0010232E" w:rsidRDefault="0010232E">
            <w:r>
              <w:t>9033 (99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ED956" w14:textId="77777777" w:rsidR="0010232E" w:rsidRDefault="0010232E">
            <w:r>
              <w:t>3060 (99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48438" w14:textId="77777777" w:rsidR="0010232E" w:rsidRDefault="0010232E">
            <w:r>
              <w:t>1707 (99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144B1" w14:textId="77777777" w:rsidR="0010232E" w:rsidRDefault="0010232E">
            <w:r>
              <w:t>630 (99.7)</w:t>
            </w:r>
          </w:p>
        </w:tc>
      </w:tr>
      <w:tr w:rsidR="0010232E" w14:paraId="76B4FDC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D1C6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509A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EFC35" w14:textId="77777777" w:rsidR="0010232E" w:rsidRDefault="0010232E">
            <w:r>
              <w:t>29 (0.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E7C68" w14:textId="77777777" w:rsidR="0010232E" w:rsidRDefault="0010232E">
            <w:r>
              <w:t>9 (0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78510" w14:textId="77777777" w:rsidR="0010232E" w:rsidRDefault="0010232E">
            <w:r>
              <w:t>7 (0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8437" w14:textId="77777777" w:rsidR="0010232E" w:rsidRDefault="0010232E">
            <w:r>
              <w:t>2 (0.3)</w:t>
            </w:r>
          </w:p>
        </w:tc>
      </w:tr>
      <w:tr w:rsidR="0010232E" w14:paraId="7462E5E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9C126" w14:textId="77777777" w:rsidR="0010232E" w:rsidRDefault="0010232E">
            <w:pPr>
              <w:rPr>
                <w:vertAlign w:val="superscript"/>
              </w:rPr>
            </w:pPr>
            <w:r>
              <w:t>Acute renal failure</w:t>
            </w:r>
            <w:r>
              <w:rPr>
                <w:vertAlign w:val="superscript"/>
              </w:rPr>
              <w:t>6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38548" w14:textId="77777777" w:rsidR="0010232E" w:rsidRDefault="0010232E">
            <w: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D0A8" w14:textId="77777777" w:rsidR="0010232E" w:rsidRDefault="0010232E">
            <w:r>
              <w:t>7468 (1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D8B09" w14:textId="77777777" w:rsidR="0010232E" w:rsidRDefault="0010232E">
            <w:r>
              <w:t>2250 (100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B8F1E" w14:textId="77777777" w:rsidR="0010232E" w:rsidRDefault="0010232E">
            <w:r>
              <w:t>1343 (99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4A3C" w14:textId="77777777" w:rsidR="0010232E" w:rsidRDefault="0010232E">
            <w:r>
              <w:t>552 (100)</w:t>
            </w:r>
          </w:p>
        </w:tc>
      </w:tr>
      <w:tr w:rsidR="0010232E" w14:paraId="5192AD8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479C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DA0D" w14:textId="77777777" w:rsidR="0010232E" w:rsidRDefault="0010232E">
            <w: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0F45" w14:textId="77777777" w:rsidR="0010232E" w:rsidRDefault="0010232E">
            <w:r>
              <w:t>2 (&lt;0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AF24" w14:textId="77777777" w:rsidR="0010232E" w:rsidRDefault="0010232E"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1F98D" w14:textId="77777777" w:rsidR="0010232E" w:rsidRDefault="0010232E">
            <w:r>
              <w:t>1 (0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F91A1" w14:textId="77777777" w:rsidR="0010232E" w:rsidRDefault="0010232E">
            <w:r>
              <w:t>0</w:t>
            </w:r>
          </w:p>
        </w:tc>
      </w:tr>
      <w:tr w:rsidR="0010232E" w14:paraId="237A7C0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A875" w14:textId="77777777" w:rsidR="0010232E" w:rsidRDefault="0010232E">
            <w:r>
              <w:t>Year of operati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46C0" w14:textId="77777777" w:rsidR="0010232E" w:rsidRDefault="0010232E">
            <w:r>
              <w:t>20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E2112" w14:textId="77777777" w:rsidR="0010232E" w:rsidRDefault="0010232E">
            <w:r>
              <w:t>1880 (20.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A0E8" w14:textId="77777777" w:rsidR="0010232E" w:rsidRDefault="0010232E">
            <w:r>
              <w:t>339 (1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B761" w14:textId="77777777" w:rsidR="0010232E" w:rsidRDefault="0010232E">
            <w:r>
              <w:t>296 (17.3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BC892" w14:textId="77777777" w:rsidR="0010232E" w:rsidRDefault="0010232E">
            <w:r>
              <w:t>157 (25.8)</w:t>
            </w:r>
          </w:p>
        </w:tc>
      </w:tr>
      <w:tr w:rsidR="0010232E" w14:paraId="05966ED9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F7F5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47CB" w14:textId="77777777" w:rsidR="0010232E" w:rsidRDefault="0010232E">
            <w:r>
              <w:t>20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D3621" w14:textId="77777777" w:rsidR="0010232E" w:rsidRDefault="0010232E">
            <w:r>
              <w:t>2001 (22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3B5F" w14:textId="77777777" w:rsidR="0010232E" w:rsidRDefault="0010232E">
            <w:r>
              <w:t>526 (17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C8BDE" w14:textId="77777777" w:rsidR="0010232E" w:rsidRDefault="0010232E">
            <w:r>
              <w:t>307 (17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B444" w14:textId="77777777" w:rsidR="0010232E" w:rsidRDefault="0010232E">
            <w:r>
              <w:t>136 (21.5)</w:t>
            </w:r>
          </w:p>
        </w:tc>
      </w:tr>
      <w:tr w:rsidR="0010232E" w14:paraId="76C68EBD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1BA6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9E93" w14:textId="77777777" w:rsidR="0010232E" w:rsidRDefault="0010232E">
            <w:r>
              <w:t>20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C3D34" w14:textId="77777777" w:rsidR="0010232E" w:rsidRDefault="0010232E">
            <w:r>
              <w:t>1922 (21.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4B886" w14:textId="77777777" w:rsidR="0010232E" w:rsidRDefault="0010232E">
            <w:r>
              <w:t>647 (21.1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7D535" w14:textId="77777777" w:rsidR="0010232E" w:rsidRDefault="0010232E">
            <w:r>
              <w:t>375 (21.9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14B8" w14:textId="77777777" w:rsidR="0010232E" w:rsidRDefault="0010232E">
            <w:r>
              <w:t>134 (21.2)</w:t>
            </w:r>
          </w:p>
        </w:tc>
      </w:tr>
      <w:tr w:rsidR="0010232E" w14:paraId="65B096FA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E433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54806" w14:textId="77777777" w:rsidR="0010232E" w:rsidRDefault="0010232E">
            <w:r>
              <w:t>202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03AA" w14:textId="77777777" w:rsidR="0010232E" w:rsidRDefault="0010232E">
            <w:r>
              <w:t>1667 (18.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E89C5" w14:textId="77777777" w:rsidR="0010232E" w:rsidRDefault="0010232E">
            <w:r>
              <w:t>738 (2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80B87" w14:textId="77777777" w:rsidR="0010232E" w:rsidRDefault="0010232E">
            <w:r>
              <w:t>366 (21.4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2663" w14:textId="77777777" w:rsidR="0010232E" w:rsidRDefault="0010232E">
            <w:r>
              <w:t>125 (19.8)</w:t>
            </w:r>
          </w:p>
        </w:tc>
      </w:tr>
      <w:tr w:rsidR="0010232E" w14:paraId="11D0078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CEE0E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564E2" w14:textId="77777777" w:rsidR="0010232E" w:rsidRDefault="0010232E">
            <w:r>
              <w:t>20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BE4C0" w14:textId="77777777" w:rsidR="0010232E" w:rsidRDefault="0010232E">
            <w:r>
              <w:t>1592 (17.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391DC" w14:textId="77777777" w:rsidR="0010232E" w:rsidRDefault="0010232E">
            <w:r>
              <w:t>819 (26.7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8547" w14:textId="77777777" w:rsidR="0010232E" w:rsidRDefault="0010232E">
            <w:r>
              <w:t>370 (21.6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8E543" w14:textId="77777777" w:rsidR="0010232E" w:rsidRDefault="0010232E">
            <w:r>
              <w:t>80 (12.7)</w:t>
            </w:r>
          </w:p>
        </w:tc>
      </w:tr>
      <w:tr w:rsidR="0010232E" w14:paraId="2507038C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E2EEB" w14:textId="77777777" w:rsidR="0010232E" w:rsidRDefault="0010232E"/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DBE4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290AD" w14:textId="77777777" w:rsidR="0010232E" w:rsidRDefault="0010232E"/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DDF7" w14:textId="77777777" w:rsidR="0010232E" w:rsidRDefault="0010232E"/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3183" w14:textId="77777777" w:rsidR="0010232E" w:rsidRDefault="0010232E">
            <w:pPr>
              <w:rPr>
                <w:i/>
                <w:iCs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2DD5" w14:textId="77777777" w:rsidR="0010232E" w:rsidRDefault="0010232E">
            <w:pPr>
              <w:rPr>
                <w:i/>
                <w:iCs/>
              </w:rPr>
            </w:pPr>
          </w:p>
        </w:tc>
      </w:tr>
      <w:tr w:rsidR="0010232E" w14:paraId="480C7773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CA0F" w14:textId="77777777" w:rsidR="0010232E" w:rsidRDefault="0010232E">
            <w:r>
              <w:t>BMI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5DC4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0A83" w14:textId="77777777" w:rsidR="0010232E" w:rsidRDefault="0010232E">
            <w:r>
              <w:t>28.1 (</w:t>
            </w:r>
            <w:r>
              <w:rPr>
                <w:i/>
                <w:iCs/>
              </w:rPr>
              <w:t>5.9</w:t>
            </w:r>
            <w: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1030E" w14:textId="77777777" w:rsidR="0010232E" w:rsidRDefault="0010232E">
            <w:r>
              <w:t>28.4 (</w:t>
            </w:r>
            <w:r>
              <w:rPr>
                <w:i/>
                <w:iCs/>
              </w:rPr>
              <w:t>6.1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0427" w14:textId="77777777" w:rsidR="0010232E" w:rsidRDefault="0010232E">
            <w:r>
              <w:t>28.5 (</w:t>
            </w:r>
            <w:r>
              <w:rPr>
                <w:i/>
                <w:iCs/>
              </w:rPr>
              <w:t>5.9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F44BA" w14:textId="77777777" w:rsidR="0010232E" w:rsidRDefault="0010232E">
            <w:r>
              <w:t>27.9 (</w:t>
            </w:r>
            <w:r>
              <w:rPr>
                <w:i/>
                <w:iCs/>
              </w:rPr>
              <w:t>6.0</w:t>
            </w:r>
            <w:r>
              <w:t>)</w:t>
            </w:r>
          </w:p>
        </w:tc>
      </w:tr>
      <w:tr w:rsidR="0010232E" w14:paraId="6F05B21E" w14:textId="77777777" w:rsidTr="0010232E"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F557D" w14:textId="77777777" w:rsidR="0010232E" w:rsidRDefault="0010232E">
            <w:pPr>
              <w:rPr>
                <w:vertAlign w:val="superscript"/>
              </w:rPr>
            </w:pPr>
            <w:r>
              <w:t>Operation time (min)</w:t>
            </w:r>
            <w:r>
              <w:rPr>
                <w:vertAlign w:val="superscript"/>
              </w:rPr>
              <w:t>1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F66A9" w14:textId="77777777" w:rsidR="0010232E" w:rsidRDefault="0010232E"/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261D2" w14:textId="77777777" w:rsidR="0010232E" w:rsidRDefault="0010232E">
            <w:r>
              <w:t>178.4 (</w:t>
            </w:r>
            <w:r>
              <w:rPr>
                <w:i/>
                <w:iCs/>
              </w:rPr>
              <w:t>77.9</w:t>
            </w:r>
            <w: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9C05" w14:textId="77777777" w:rsidR="0010232E" w:rsidRDefault="0010232E">
            <w:r>
              <w:t>189.6 (</w:t>
            </w:r>
            <w:r>
              <w:rPr>
                <w:i/>
                <w:iCs/>
              </w:rPr>
              <w:t>83.1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206B" w14:textId="77777777" w:rsidR="0010232E" w:rsidRDefault="0010232E">
            <w:r>
              <w:t>174.0 (</w:t>
            </w:r>
            <w:r>
              <w:rPr>
                <w:i/>
                <w:iCs/>
              </w:rPr>
              <w:t>80.5</w:t>
            </w:r>
            <w: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6FFB" w14:textId="77777777" w:rsidR="0010232E" w:rsidRDefault="0010232E">
            <w:r>
              <w:t>184.2 (</w:t>
            </w:r>
            <w:r>
              <w:rPr>
                <w:i/>
                <w:iCs/>
              </w:rPr>
              <w:t>89.0</w:t>
            </w:r>
            <w:r>
              <w:t>)</w:t>
            </w:r>
          </w:p>
        </w:tc>
      </w:tr>
    </w:tbl>
    <w:p w14:paraId="488F231B" w14:textId="77777777" w:rsidR="0010232E" w:rsidRDefault="0010232E" w:rsidP="0010232E">
      <w:proofErr w:type="gramStart"/>
      <w:r>
        <w:rPr>
          <w:i/>
          <w:iCs/>
        </w:rPr>
        <w:t xml:space="preserve">M </w:t>
      </w:r>
      <w:r>
        <w:t xml:space="preserve"> =</w:t>
      </w:r>
      <w:proofErr w:type="gramEnd"/>
      <w:r>
        <w:t xml:space="preserve"> mean. </w:t>
      </w:r>
      <w:r>
        <w:rPr>
          <w:i/>
          <w:iCs/>
        </w:rPr>
        <w:t>SD</w:t>
      </w:r>
      <w:r>
        <w:t xml:space="preserve"> = standard deviation. </w:t>
      </w:r>
      <w:r>
        <w:rPr>
          <w:vertAlign w:val="superscript"/>
        </w:rPr>
        <w:softHyphen/>
      </w:r>
    </w:p>
    <w:p w14:paraId="3642A68A" w14:textId="77777777" w:rsidR="0010232E" w:rsidRDefault="0010232E" w:rsidP="0010232E">
      <w:r>
        <w:rPr>
          <w:vertAlign w:val="superscript"/>
        </w:rPr>
        <w:t>1</w:t>
      </w:r>
      <w:r>
        <w:t>Not one of the risk factors to compute morbidity</w:t>
      </w:r>
    </w:p>
    <w:p w14:paraId="35FBCCE8" w14:textId="77777777" w:rsidR="0010232E" w:rsidRDefault="0010232E" w:rsidP="0010232E">
      <w:r>
        <w:rPr>
          <w:vertAlign w:val="superscript"/>
        </w:rPr>
        <w:t>2</w:t>
      </w:r>
      <w:r>
        <w:t xml:space="preserve">Unknown/missing for </w:t>
      </w:r>
      <w:r>
        <w:rPr>
          <w:i/>
          <w:iCs/>
        </w:rPr>
        <w:t>n</w:t>
      </w:r>
      <w:r>
        <w:t xml:space="preserve"> = 19.</w:t>
      </w:r>
    </w:p>
    <w:p w14:paraId="17F0B2C8" w14:textId="77777777" w:rsidR="0010232E" w:rsidRDefault="0010232E" w:rsidP="0010232E">
      <w:r>
        <w:rPr>
          <w:vertAlign w:val="superscript"/>
        </w:rPr>
        <w:t>3</w:t>
      </w:r>
      <w:r>
        <w:t xml:space="preserve">No ASA class assigned for </w:t>
      </w:r>
      <w:r>
        <w:rPr>
          <w:i/>
          <w:iCs/>
        </w:rPr>
        <w:t>n</w:t>
      </w:r>
      <w:r>
        <w:t xml:space="preserve"> = 29.</w:t>
      </w:r>
    </w:p>
    <w:p w14:paraId="0807559C" w14:textId="77777777" w:rsidR="0010232E" w:rsidRDefault="0010232E" w:rsidP="0010232E">
      <w:r>
        <w:rPr>
          <w:vertAlign w:val="superscript"/>
        </w:rPr>
        <w:t>4</w:t>
      </w:r>
      <w:r>
        <w:t xml:space="preserve"> One of the risk factors to compute morbidity, but not included in the statistical model since only elective surgery cases are included.</w:t>
      </w:r>
    </w:p>
    <w:p w14:paraId="1C6C08EE" w14:textId="77777777" w:rsidR="0010232E" w:rsidRDefault="0010232E" w:rsidP="0010232E">
      <w:r>
        <w:rPr>
          <w:vertAlign w:val="superscript"/>
        </w:rPr>
        <w:t>5</w:t>
      </w:r>
      <w:r>
        <w:t xml:space="preserve">Missing for </w:t>
      </w:r>
      <w:r>
        <w:rPr>
          <w:i/>
          <w:iCs/>
        </w:rPr>
        <w:t>n</w:t>
      </w:r>
      <w:r>
        <w:t xml:space="preserve"> = 2861.</w:t>
      </w:r>
    </w:p>
    <w:p w14:paraId="78D36AF2" w14:textId="5F0C467D" w:rsidR="0010232E" w:rsidRDefault="0010232E" w:rsidP="001250AC">
      <w:r>
        <w:rPr>
          <w:vertAlign w:val="superscript"/>
        </w:rPr>
        <w:t>6</w:t>
      </w:r>
      <w:r>
        <w:t xml:space="preserve">Missing for </w:t>
      </w:r>
      <w:r>
        <w:rPr>
          <w:i/>
          <w:iCs/>
        </w:rPr>
        <w:t>n</w:t>
      </w:r>
      <w:r>
        <w:t xml:space="preserve"> = 2861.</w:t>
      </w:r>
    </w:p>
    <w:p w14:paraId="61BAB601" w14:textId="77777777" w:rsidR="0010232E" w:rsidRDefault="0010232E" w:rsidP="0010232E">
      <w:pPr>
        <w:spacing w:line="240" w:lineRule="auto"/>
      </w:pPr>
    </w:p>
    <w:p w14:paraId="37080C4C" w14:textId="74F916CD" w:rsidR="0010232E" w:rsidRDefault="0010232E" w:rsidP="0010232E">
      <w:pPr>
        <w:spacing w:line="240" w:lineRule="auto"/>
      </w:pPr>
    </w:p>
    <w:sectPr w:rsidR="00102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FE"/>
    <w:rsid w:val="0010232E"/>
    <w:rsid w:val="001250AC"/>
    <w:rsid w:val="003C0BFE"/>
    <w:rsid w:val="0046137A"/>
    <w:rsid w:val="00FC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CA136"/>
  <w15:chartTrackingRefBased/>
  <w15:docId w15:val="{36C00637-F4E8-4A8C-ACBA-4359834B0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32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32E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9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a, Priyanka *HS</dc:creator>
  <cp:keywords/>
  <dc:description/>
  <cp:lastModifiedBy>Singla, Priyanka *HS</cp:lastModifiedBy>
  <cp:revision>3</cp:revision>
  <dcterms:created xsi:type="dcterms:W3CDTF">2024-09-25T22:45:00Z</dcterms:created>
  <dcterms:modified xsi:type="dcterms:W3CDTF">2024-09-25T22:47:00Z</dcterms:modified>
</cp:coreProperties>
</file>